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E8001" w14:textId="6384D32A" w:rsidR="009A3433" w:rsidRPr="00DE7CB4" w:rsidRDefault="00DE7CB4">
      <w:pPr>
        <w:rPr>
          <w:rFonts w:ascii="Arial" w:hAnsi="Arial" w:cs="Arial"/>
          <w:sz w:val="32"/>
          <w:szCs w:val="32"/>
          <w:lang w:val="en-GB"/>
        </w:rPr>
      </w:pPr>
      <w:r w:rsidRPr="00DE7CB4">
        <w:rPr>
          <w:rFonts w:ascii="Arial" w:hAnsi="Arial" w:cs="Arial"/>
          <w:sz w:val="32"/>
          <w:szCs w:val="32"/>
          <w:lang w:val="en-GB"/>
        </w:rPr>
        <w:t>Additional file information</w:t>
      </w:r>
    </w:p>
    <w:tbl>
      <w:tblPr>
        <w:tblStyle w:val="TableGrid"/>
        <w:tblpPr w:leftFromText="142" w:rightFromText="142" w:vertAnchor="text" w:horzAnchor="margin" w:tblpXSpec="center" w:tblpY="355"/>
        <w:tblOverlap w:val="never"/>
        <w:tblW w:w="15002" w:type="dxa"/>
        <w:tblLayout w:type="fixed"/>
        <w:tblLook w:val="04A0" w:firstRow="1" w:lastRow="0" w:firstColumn="1" w:lastColumn="0" w:noHBand="0" w:noVBand="1"/>
      </w:tblPr>
      <w:tblGrid>
        <w:gridCol w:w="2085"/>
        <w:gridCol w:w="1122"/>
        <w:gridCol w:w="1443"/>
        <w:gridCol w:w="642"/>
        <w:gridCol w:w="653"/>
        <w:gridCol w:w="319"/>
        <w:gridCol w:w="1126"/>
        <w:gridCol w:w="1448"/>
        <w:gridCol w:w="856"/>
        <w:gridCol w:w="751"/>
        <w:gridCol w:w="369"/>
        <w:gridCol w:w="1115"/>
        <w:gridCol w:w="1429"/>
        <w:gridCol w:w="795"/>
        <w:gridCol w:w="803"/>
        <w:gridCol w:w="46"/>
      </w:tblGrid>
      <w:tr w:rsidR="00E636C5" w:rsidRPr="00DE7CB4" w14:paraId="4B04CACA" w14:textId="77777777" w:rsidTr="01FFC128">
        <w:trPr>
          <w:trHeight w:val="115"/>
        </w:trPr>
        <w:tc>
          <w:tcPr>
            <w:tcW w:w="15002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F16036" w14:textId="77777777" w:rsidR="00E636C5" w:rsidRPr="00DE7CB4" w:rsidRDefault="00E636C5" w:rsidP="00AB4EEB">
            <w:pPr>
              <w:pStyle w:val="Frval"/>
              <w:spacing w:before="0" w:line="480" w:lineRule="auto"/>
              <w:ind w:left="-254" w:right="-198" w:firstLine="254"/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ble S</w:t>
            </w:r>
            <w:r w:rsidR="008949AB" w:rsidRPr="00DE7CB4"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ost-hoc analysis for </w:t>
            </w:r>
            <w:r w:rsidR="00D00426"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ssociations across individuals </w:t>
            </w: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here participants with ADHD and </w:t>
            </w:r>
            <w:r w:rsidR="00AB4EEB"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levated t-scores</w:t>
            </w: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n the attention subscale only were excluded </w:t>
            </w: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=11).</w:t>
            </w:r>
          </w:p>
        </w:tc>
      </w:tr>
      <w:tr w:rsidR="00E636C5" w:rsidRPr="00DE7CB4" w14:paraId="72BF0C09" w14:textId="77777777" w:rsidTr="01FFC128">
        <w:trPr>
          <w:trHeight w:val="147"/>
        </w:trPr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E472B0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862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410927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adjusted model</w:t>
            </w:r>
          </w:p>
          <w:p w14:paraId="0ACFD8D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62BE826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378)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19C87A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4551" w:type="dxa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D0CBEE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usted model 1</w:t>
            </w:r>
          </w:p>
          <w:p w14:paraId="5D0558D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312E530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378)</w:t>
            </w:r>
          </w:p>
        </w:tc>
        <w:tc>
          <w:tcPr>
            <w:tcW w:w="417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32FC7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usted model 2</w:t>
            </w:r>
          </w:p>
          <w:p w14:paraId="140D514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5DF3F30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378)</w:t>
            </w:r>
          </w:p>
        </w:tc>
      </w:tr>
      <w:tr w:rsidR="00E636C5" w:rsidRPr="00DE7CB4" w14:paraId="44AC7DDC" w14:textId="77777777" w:rsidTr="01FFC128">
        <w:trPr>
          <w:gridAfter w:val="1"/>
          <w:wAfter w:w="46" w:type="dxa"/>
          <w:trHeight w:val="149"/>
        </w:trPr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3DB3D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828778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44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37F242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9AD465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64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1D2F39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31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4D6E97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3C6D09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44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D3C4B2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D1CEAF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75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96EFBF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36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1C524D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32364C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FDF3A1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1C40C2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80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912E372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</w:tr>
      <w:tr w:rsidR="00E636C5" w:rsidRPr="00DE7CB4" w14:paraId="0023C348" w14:textId="77777777" w:rsidTr="01FFC128">
        <w:trPr>
          <w:gridAfter w:val="1"/>
          <w:wAfter w:w="46" w:type="dxa"/>
          <w:trHeight w:val="154"/>
        </w:trPr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652B8D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HD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4496C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02***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58AF2C" w14:textId="512F6EC0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.11</w:t>
            </w:r>
            <w:r w:rsidR="00DA6AED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–</w:t>
            </w:r>
            <w:r w:rsidR="00DA6AED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92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45204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1</w:t>
            </w:r>
          </w:p>
        </w:tc>
        <w:tc>
          <w:tcPr>
            <w:tcW w:w="6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F2F512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63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B0616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953FD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34***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BE5D38" w14:textId="52552230" w:rsidR="00E636C5" w:rsidRPr="00DE7CB4" w:rsidRDefault="00DA6AED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91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E636C5"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77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0ADF7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7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2BEC4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51</w:t>
            </w:r>
          </w:p>
        </w:tc>
        <w:tc>
          <w:tcPr>
            <w:tcW w:w="3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14C0C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35643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39***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5299D4" w14:textId="73BAFF84" w:rsidR="00E636C5" w:rsidRPr="00DE7CB4" w:rsidRDefault="00DA6AED" w:rsidP="1115A8C4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09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69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E4198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0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B5379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91</w:t>
            </w:r>
          </w:p>
        </w:tc>
      </w:tr>
      <w:tr w:rsidR="00E636C5" w:rsidRPr="00DE7CB4" w14:paraId="307B66B8" w14:textId="77777777" w:rsidTr="01FFC128">
        <w:trPr>
          <w:gridAfter w:val="1"/>
          <w:wAfter w:w="46" w:type="dxa"/>
          <w:trHeight w:val="15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7073F93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C1EE0D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7A56D4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05D30E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3229E31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0BFA972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78618F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87**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E78E5D1" w14:textId="79B21874" w:rsidR="00E636C5" w:rsidRPr="00DE7CB4" w:rsidRDefault="00DA6AED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16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E636C5"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F15693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371C76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.0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4EFBC09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B192D1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90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FE38DF7" w14:textId="40610FDA" w:rsidR="00E636C5" w:rsidRPr="00DE7CB4" w:rsidRDefault="00DA6AED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17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7CA28E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190F10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.46</w:t>
            </w:r>
          </w:p>
        </w:tc>
      </w:tr>
      <w:tr w:rsidR="00E636C5" w:rsidRPr="00DE7CB4" w14:paraId="15472C43" w14:textId="77777777" w:rsidTr="01FFC128">
        <w:trPr>
          <w:gridAfter w:val="1"/>
          <w:wAfter w:w="46" w:type="dxa"/>
          <w:trHeight w:val="146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9207E22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x (femal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E93A2C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0D95665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CD4409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5BF1A9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2F6C6AE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D4CE08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0*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94F5E82" w14:textId="1527AD00" w:rsidR="00E636C5" w:rsidRPr="00DE7CB4" w:rsidRDefault="00DA6AED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6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E636C5" w:rsidRPr="00DE7CB4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4E9809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CF7C34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480B562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5F41A02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4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096BFC1" w14:textId="08958FD0" w:rsidR="00E636C5" w:rsidRPr="00DE7CB4" w:rsidRDefault="00DA6AED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7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24720D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DC4784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5</w:t>
            </w:r>
          </w:p>
        </w:tc>
      </w:tr>
      <w:tr w:rsidR="00E636C5" w:rsidRPr="00DE7CB4" w14:paraId="32F0D8C9" w14:textId="77777777" w:rsidTr="01FFC128">
        <w:trPr>
          <w:gridAfter w:val="1"/>
          <w:wAfter w:w="46" w:type="dxa"/>
          <w:trHeight w:val="15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679D277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utis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A8C0E0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A03D50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00F3765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02CCE1B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08FC73B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7EFF07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AE93D3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0DF68A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5BE0B62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06C7841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F23703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99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D951CEF" w14:textId="481766B1" w:rsidR="00E636C5" w:rsidRPr="00DE7CB4" w:rsidRDefault="00DA6AED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5.13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C84020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F4F5EB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03</w:t>
            </w:r>
          </w:p>
        </w:tc>
      </w:tr>
      <w:tr w:rsidR="00E636C5" w:rsidRPr="00DE7CB4" w14:paraId="36430FCC" w14:textId="77777777" w:rsidTr="01FFC128">
        <w:trPr>
          <w:gridAfter w:val="1"/>
          <w:wAfter w:w="46" w:type="dxa"/>
          <w:trHeight w:val="149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CB9761A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NDC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1F4B08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32589F5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22A3E1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699CDA22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41694C2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F9A588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F439C12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FC734C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840B91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460A934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EC113C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65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01FFB2D" w14:textId="6E2B0BF2" w:rsidR="00E636C5" w:rsidRPr="00DE7CB4" w:rsidRDefault="00DA6AED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7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5F3D74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697527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47</w:t>
            </w:r>
          </w:p>
        </w:tc>
      </w:tr>
      <w:tr w:rsidR="00E636C5" w:rsidRPr="00DE7CB4" w14:paraId="5AFC8541" w14:textId="77777777" w:rsidTr="01FFC128">
        <w:trPr>
          <w:gridAfter w:val="1"/>
          <w:wAfter w:w="46" w:type="dxa"/>
          <w:trHeight w:val="15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5C1CEEA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2BBDA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4167C1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DA262F5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29BB0F1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083FE1F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5CD9CE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C09E6C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2E7EA8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61C8B9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</w:tcPr>
          <w:p w14:paraId="5023FE3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FDB6B9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FBAD512" w14:textId="75B60438" w:rsidR="00E636C5" w:rsidRPr="00DE7CB4" w:rsidRDefault="00DA6AED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54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D8CF83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41C412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2</w:t>
            </w:r>
          </w:p>
        </w:tc>
      </w:tr>
      <w:tr w:rsidR="00E636C5" w:rsidRPr="00DE7CB4" w14:paraId="72938FC2" w14:textId="77777777" w:rsidTr="01FFC128">
        <w:trPr>
          <w:gridAfter w:val="1"/>
          <w:wAfter w:w="46" w:type="dxa"/>
          <w:trHeight w:val="140"/>
        </w:trPr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90F3C5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ffective condition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E4884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4D297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3BB47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87CA1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61CF4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5952E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CE0A5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6E60D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86511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E23E6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815EE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87**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2250BA" w14:textId="6CF4CC53" w:rsidR="00E636C5" w:rsidRPr="00DE7CB4" w:rsidRDefault="00DA6AED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6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7FF21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776CB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7</w:t>
            </w:r>
          </w:p>
        </w:tc>
      </w:tr>
      <w:tr w:rsidR="00E636C5" w:rsidRPr="00DE7CB4" w14:paraId="4F58D83B" w14:textId="77777777" w:rsidTr="01FFC128">
        <w:trPr>
          <w:trHeight w:val="120"/>
        </w:trPr>
        <w:tc>
          <w:tcPr>
            <w:tcW w:w="15002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FF0468" w14:textId="77777777" w:rsidR="00E636C5" w:rsidRPr="00DE7CB4" w:rsidRDefault="00E636C5" w:rsidP="01FFC128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e: </w:t>
            </w:r>
            <w:r w:rsidRPr="00DE7CB4">
              <w:rPr>
                <w:rStyle w:val="Ingen"/>
                <w:rFonts w:ascii="Times New Roman" w:hAnsi="Times New Roman" w:cs="Times New Roman"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ld indicate p&lt;0.05;</w:t>
            </w:r>
            <w:r w:rsidRPr="00DE7CB4"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*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01, *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1, 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5; E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tion dysregulation (ED) as measured by the sum of t-scores in the dysregulation profile; ADHD: attention-deficit/hyperactivity disorder; NDCs: neurodevelopmental conditions, ID: intellectual disability</w:t>
            </w:r>
          </w:p>
        </w:tc>
      </w:tr>
    </w:tbl>
    <w:p w14:paraId="1E6C3018" w14:textId="77777777" w:rsidR="009A3433" w:rsidRPr="00DE7CB4" w:rsidRDefault="009A3433" w:rsidP="00D718A0">
      <w:pPr>
        <w:spacing w:line="480" w:lineRule="auto"/>
        <w:rPr>
          <w:lang w:val="en-GB"/>
        </w:rPr>
      </w:pPr>
    </w:p>
    <w:p w14:paraId="377DC855" w14:textId="77777777" w:rsidR="00D718A0" w:rsidRPr="00DE7CB4" w:rsidRDefault="00D718A0">
      <w:pPr>
        <w:rPr>
          <w:lang w:val="en-GB"/>
        </w:rPr>
      </w:pPr>
    </w:p>
    <w:tbl>
      <w:tblPr>
        <w:tblStyle w:val="TableGrid"/>
        <w:tblpPr w:leftFromText="142" w:rightFromText="142" w:vertAnchor="text" w:horzAnchor="margin" w:tblpXSpec="center" w:tblpY="420"/>
        <w:tblOverlap w:val="never"/>
        <w:tblW w:w="14855" w:type="dxa"/>
        <w:tblLayout w:type="fixed"/>
        <w:tblLook w:val="04A0" w:firstRow="1" w:lastRow="0" w:firstColumn="1" w:lastColumn="0" w:noHBand="0" w:noVBand="1"/>
      </w:tblPr>
      <w:tblGrid>
        <w:gridCol w:w="2268"/>
        <w:gridCol w:w="1055"/>
        <w:gridCol w:w="1452"/>
        <w:gridCol w:w="742"/>
        <w:gridCol w:w="792"/>
        <w:gridCol w:w="316"/>
        <w:gridCol w:w="1105"/>
        <w:gridCol w:w="1579"/>
        <w:gridCol w:w="631"/>
        <w:gridCol w:w="631"/>
        <w:gridCol w:w="272"/>
        <w:gridCol w:w="1116"/>
        <w:gridCol w:w="1435"/>
        <w:gridCol w:w="652"/>
        <w:gridCol w:w="782"/>
        <w:gridCol w:w="27"/>
      </w:tblGrid>
      <w:tr w:rsidR="00306010" w:rsidRPr="00DE7CB4" w14:paraId="675B3C6B" w14:textId="77777777" w:rsidTr="01FFC128">
        <w:trPr>
          <w:trHeight w:val="106"/>
        </w:trPr>
        <w:tc>
          <w:tcPr>
            <w:tcW w:w="14855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7B46E2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ble S</w:t>
            </w:r>
            <w:r w:rsidR="008949AB" w:rsidRPr="00DE7CB4"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ost-hoc analysis for within-pairs associatio</w:t>
            </w:r>
            <w:r w:rsidR="00AB4EEB"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s where participants with ADHD and elevated t-scores </w:t>
            </w: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n the attention subscale only were excluded </w:t>
            </w: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=11).</w:t>
            </w:r>
          </w:p>
        </w:tc>
      </w:tr>
      <w:tr w:rsidR="00306010" w:rsidRPr="00DE7CB4" w14:paraId="6384C65E" w14:textId="77777777" w:rsidTr="01FFC128">
        <w:trPr>
          <w:trHeight w:val="133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29B980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4041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5BE3B2C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ntire sample</w:t>
            </w: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6DF0A80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183 twin pairs)</w:t>
            </w:r>
          </w:p>
        </w:tc>
        <w:tc>
          <w:tcPr>
            <w:tcW w:w="3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46AF25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4218" w:type="dxa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5E0506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Z sample</w:t>
            </w:r>
          </w:p>
          <w:p w14:paraId="1979FE0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78130E42" w14:textId="70062352" w:rsidR="00306010" w:rsidRPr="00DE7CB4" w:rsidRDefault="001E1B17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76</w:t>
            </w:r>
            <w:r w:rsidR="00306010" w:rsidRPr="00DE7CB4">
              <w:rPr>
                <w:rStyle w:val="Ingen"/>
                <w:rFonts w:ascii="Times New Roman" w:hAnsi="Times New Roman" w:cs="Times New Roman"/>
                <w:i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win pairs)</w:t>
            </w:r>
          </w:p>
        </w:tc>
        <w:tc>
          <w:tcPr>
            <w:tcW w:w="401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16F14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Z sample</w:t>
            </w:r>
          </w:p>
          <w:p w14:paraId="213277C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2829B80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107 twin pairs)</w:t>
            </w:r>
          </w:p>
        </w:tc>
      </w:tr>
      <w:tr w:rsidR="00306010" w:rsidRPr="00DE7CB4" w14:paraId="43D578F3" w14:textId="77777777" w:rsidTr="01FFC128">
        <w:trPr>
          <w:gridAfter w:val="1"/>
          <w:wAfter w:w="27" w:type="dxa"/>
          <w:trHeight w:val="13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BAF35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5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A163FB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297846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C0633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4AA834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31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C7C10C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E9C095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31F3C2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0536D1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B8C41A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27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EBE7B2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C8773D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372DAF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846040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114538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</w:tr>
      <w:tr w:rsidR="00306010" w:rsidRPr="00DE7CB4" w14:paraId="641E4399" w14:textId="77777777" w:rsidTr="01FFC128">
        <w:trPr>
          <w:gridAfter w:val="1"/>
          <w:wAfter w:w="27" w:type="dxa"/>
          <w:trHeight w:val="142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8DD55F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nadjusted model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3F883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594C4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CFC5F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E95DF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C73F3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D0594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FDB2C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C0B97C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98BC8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85C29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86E73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60B99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BDA25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08AE9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306010" w:rsidRPr="00DE7CB4" w14:paraId="1489B4CF" w14:textId="77777777" w:rsidTr="01FFC128">
        <w:trPr>
          <w:gridAfter w:val="1"/>
          <w:wAfter w:w="27" w:type="dxa"/>
          <w:trHeight w:val="1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142AA2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ADH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8B471D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66**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D7F97EC" w14:textId="5D7F62DC" w:rsidR="00306010" w:rsidRPr="00DE7CB4" w:rsidRDefault="00DA6AED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5.84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2F424A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B2E23E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5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42458F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174F15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02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E5B5DA2" w14:textId="5C9725B2" w:rsidR="00306010" w:rsidRPr="00DE7CB4" w:rsidRDefault="001E1B17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7.78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1224178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0DA8397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9B066E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F67ED3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00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103BC7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1 – 23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761A2C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7AF8B8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0</w:t>
            </w:r>
          </w:p>
        </w:tc>
      </w:tr>
      <w:tr w:rsidR="00306010" w:rsidRPr="00DE7CB4" w14:paraId="7B9994BB" w14:textId="77777777" w:rsidTr="01FFC128">
        <w:trPr>
          <w:gridAfter w:val="1"/>
          <w:wAfter w:w="27" w:type="dxa"/>
          <w:trHeight w:val="142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EA2419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usted model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777DB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1EBCE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410E0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C514C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BA695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67E2A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70104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2CDF7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868FA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410FC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07C5B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382D8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379B8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55DA0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306010" w:rsidRPr="00DE7CB4" w14:paraId="660F43E0" w14:textId="77777777" w:rsidTr="01FFC128">
        <w:trPr>
          <w:gridAfter w:val="1"/>
          <w:wAfter w:w="27" w:type="dxa"/>
          <w:trHeight w:val="1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BBC80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ADH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7AB49F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17**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142B120" w14:textId="3C699218" w:rsidR="00306010" w:rsidRPr="00DE7CB4" w:rsidRDefault="00DA6AED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19 – 27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91EB4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6FB9D5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7DCF11C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BEADC7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77*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C185F6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69 – 32.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E11BA2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691F570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25AF18C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5F17CA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C48B33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3.14 – 11.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C1031E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4582EFC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5</w:t>
            </w:r>
          </w:p>
        </w:tc>
      </w:tr>
      <w:tr w:rsidR="00306010" w:rsidRPr="00DE7CB4" w14:paraId="3B25CB4D" w14:textId="77777777" w:rsidTr="01FFC128">
        <w:trPr>
          <w:gridAfter w:val="1"/>
          <w:wAfter w:w="27" w:type="dxa"/>
          <w:trHeight w:val="13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ABC968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Autis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35A7D3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1835AB7" w14:textId="28AE772D" w:rsidR="00306010" w:rsidRPr="00DE7CB4" w:rsidRDefault="001E1B17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DA6AED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7 – 14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73BD1E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CEF95C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4E52E8D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DBBA94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35A81A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8.34 – 13.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422BE01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2840D40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A14070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D5EB7F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.21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5C4547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7.61 – 22.81 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7E891D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02F218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2</w:t>
            </w:r>
          </w:p>
        </w:tc>
      </w:tr>
      <w:tr w:rsidR="00306010" w:rsidRPr="00DE7CB4" w14:paraId="52B1139B" w14:textId="77777777" w:rsidTr="01FFC128">
        <w:trPr>
          <w:gridAfter w:val="1"/>
          <w:wAfter w:w="27" w:type="dxa"/>
          <w:trHeight w:val="1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F51699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Other NDC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C70CC5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E5B0601" w14:textId="55F44CE8" w:rsidR="00306010" w:rsidRPr="00DE7CB4" w:rsidRDefault="00DA6AED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42 – 11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502589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60E497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5D2435B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12C7F4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31B6E3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.92 – 15.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E5FAF8F" w14:textId="375F44ED" w:rsidR="00306010" w:rsidRPr="00DE7CB4" w:rsidRDefault="001E1B17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77DEE5A6" w14:textId="2EB25DFE" w:rsidR="00306010" w:rsidRPr="00DE7CB4" w:rsidRDefault="001E1B17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D1D164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ED71B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32F9ED1" w14:textId="13C4ACE2" w:rsidR="00306010" w:rsidRPr="00DE7CB4" w:rsidRDefault="001E1B17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0.42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4EC9A0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3DD0FB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7</w:t>
            </w:r>
          </w:p>
        </w:tc>
      </w:tr>
      <w:tr w:rsidR="00306010" w:rsidRPr="00DE7CB4" w14:paraId="225B029E" w14:textId="77777777" w:rsidTr="01FFC128">
        <w:trPr>
          <w:gridAfter w:val="1"/>
          <w:wAfter w:w="27" w:type="dxa"/>
          <w:trHeight w:val="13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4A149F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I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B06068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1346EB0" w14:textId="77732412" w:rsidR="00306010" w:rsidRPr="00DE7CB4" w:rsidRDefault="00DA6AED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8.65 – 15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387180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0B17FF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5486DBD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4AD3214" w14:textId="45B90A8A" w:rsidR="00306010" w:rsidRPr="00DE7CB4" w:rsidRDefault="001E1B17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3671B1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4.78 – 20.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7586CB1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4F2A491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2442A41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9DCAB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F75B4F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.97 – 21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1ABC78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611C26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2</w:t>
            </w:r>
          </w:p>
        </w:tc>
      </w:tr>
      <w:tr w:rsidR="00306010" w:rsidRPr="00DE7CB4" w14:paraId="6BB1C5BC" w14:textId="77777777" w:rsidTr="01FFC128">
        <w:trPr>
          <w:gridAfter w:val="1"/>
          <w:wAfter w:w="27" w:type="dxa"/>
          <w:trHeight w:val="12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803926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Affective condition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1D20C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802294" w14:textId="7FA6E649" w:rsidR="00306010" w:rsidRPr="00DE7CB4" w:rsidRDefault="00DA6AED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91 – 11.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BB53E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8E40A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52EC9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4AE6A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80267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.07 – 12.8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50256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B7C48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FB15E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852FB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46*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8471A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0 – 12.0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09787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5E6E1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7</w:t>
            </w:r>
          </w:p>
        </w:tc>
      </w:tr>
      <w:tr w:rsidR="00306010" w:rsidRPr="00DE7CB4" w14:paraId="5E1A63D0" w14:textId="77777777" w:rsidTr="01FFC128">
        <w:trPr>
          <w:trHeight w:val="111"/>
        </w:trPr>
        <w:tc>
          <w:tcPr>
            <w:tcW w:w="14855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FBC0A6" w14:textId="77777777" w:rsidR="00306010" w:rsidRPr="00DE7CB4" w:rsidRDefault="00306010" w:rsidP="01FFC128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e: </w:t>
            </w:r>
            <w:r w:rsidRPr="00DE7CB4">
              <w:rPr>
                <w:rStyle w:val="Ingen"/>
                <w:rFonts w:ascii="Times New Roman" w:hAnsi="Times New Roman" w:cs="Times New Roman"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ld indicate p&lt;0.05;</w:t>
            </w:r>
            <w:r w:rsidRPr="00DE7CB4"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*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01, *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1, 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5; E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otion dysregulation (ED) as measured by the sum of t-scores in the dysregulation profile; ADHD: attention-deficit/hyperactivity disorder; </w:t>
            </w:r>
            <w:r w:rsidRPr="00DE7CB4">
              <w:rPr>
                <w:rStyle w:val="Ingen"/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Z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dizygotic; MZ: monozygotic; NDCs: neurodevelopmental conditions, ID: intellectual disability</w:t>
            </w:r>
          </w:p>
        </w:tc>
      </w:tr>
    </w:tbl>
    <w:p w14:paraId="357415A7" w14:textId="77777777" w:rsidR="009A3433" w:rsidRPr="00DE7CB4" w:rsidRDefault="009A3433" w:rsidP="00D718A0">
      <w:pPr>
        <w:spacing w:line="480" w:lineRule="auto"/>
        <w:rPr>
          <w:lang w:val="en-GB"/>
        </w:rPr>
      </w:pPr>
    </w:p>
    <w:p w14:paraId="416F8182" w14:textId="77777777" w:rsidR="009A3433" w:rsidRPr="00DE7CB4" w:rsidRDefault="009A3433">
      <w:pPr>
        <w:rPr>
          <w:lang w:val="en-GB"/>
        </w:rPr>
      </w:pPr>
    </w:p>
    <w:tbl>
      <w:tblPr>
        <w:tblStyle w:val="TableGrid"/>
        <w:tblpPr w:leftFromText="142" w:rightFromText="142" w:vertAnchor="text" w:horzAnchor="margin" w:tblpXSpec="center" w:tblpY="462"/>
        <w:tblOverlap w:val="never"/>
        <w:tblW w:w="14800" w:type="dxa"/>
        <w:tblLayout w:type="fixed"/>
        <w:tblLook w:val="04A0" w:firstRow="1" w:lastRow="0" w:firstColumn="1" w:lastColumn="0" w:noHBand="0" w:noVBand="1"/>
      </w:tblPr>
      <w:tblGrid>
        <w:gridCol w:w="2062"/>
        <w:gridCol w:w="1110"/>
        <w:gridCol w:w="1428"/>
        <w:gridCol w:w="634"/>
        <w:gridCol w:w="641"/>
        <w:gridCol w:w="316"/>
        <w:gridCol w:w="1112"/>
        <w:gridCol w:w="1429"/>
        <w:gridCol w:w="793"/>
        <w:gridCol w:w="794"/>
        <w:gridCol w:w="325"/>
        <w:gridCol w:w="1112"/>
        <w:gridCol w:w="1429"/>
        <w:gridCol w:w="793"/>
        <w:gridCol w:w="794"/>
        <w:gridCol w:w="28"/>
      </w:tblGrid>
      <w:tr w:rsidR="00306010" w:rsidRPr="00DE7CB4" w14:paraId="32FC35F2" w14:textId="77777777" w:rsidTr="01FFC128">
        <w:trPr>
          <w:trHeight w:val="150"/>
        </w:trPr>
        <w:tc>
          <w:tcPr>
            <w:tcW w:w="14800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C829E5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ble S</w:t>
            </w:r>
            <w:r w:rsidR="008949AB" w:rsidRPr="00DE7CB4"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ost-hoc analysis for </w:t>
            </w:r>
            <w:r w:rsidR="00D00426"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ssociations across individuals </w:t>
            </w: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ere only items from the aggression and anxious/depressed subscales of the DP were included as the outcome measure.</w:t>
            </w:r>
          </w:p>
        </w:tc>
      </w:tr>
      <w:tr w:rsidR="00306010" w:rsidRPr="00DE7CB4" w14:paraId="654BFDCA" w14:textId="77777777" w:rsidTr="01FFC128">
        <w:trPr>
          <w:trHeight w:val="187"/>
        </w:trPr>
        <w:tc>
          <w:tcPr>
            <w:tcW w:w="20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AE5338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813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ABB37B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adjusted model</w:t>
            </w:r>
          </w:p>
          <w:p w14:paraId="4B54BC3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0CC69E2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389)</w:t>
            </w:r>
          </w:p>
        </w:tc>
        <w:tc>
          <w:tcPr>
            <w:tcW w:w="3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AADC27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4453" w:type="dxa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7092A1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usted model 1</w:t>
            </w:r>
          </w:p>
          <w:p w14:paraId="75A0814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298D7C1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389)</w:t>
            </w:r>
          </w:p>
        </w:tc>
        <w:tc>
          <w:tcPr>
            <w:tcW w:w="415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DDF71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usted model 2</w:t>
            </w:r>
          </w:p>
          <w:p w14:paraId="655CEF7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395AA3D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389)</w:t>
            </w:r>
          </w:p>
        </w:tc>
      </w:tr>
      <w:tr w:rsidR="00306010" w:rsidRPr="00DE7CB4" w14:paraId="55759262" w14:textId="77777777" w:rsidTr="01FFC128">
        <w:trPr>
          <w:gridAfter w:val="1"/>
          <w:wAfter w:w="28" w:type="dxa"/>
          <w:trHeight w:val="191"/>
        </w:trPr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541F4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9419C8C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42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51F7CF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096B2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64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86111E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31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EF7ECF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84A556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6BA7D6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B69820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9AD32F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32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487DB1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AED844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4F99AF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6BA246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E148D1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</w:tr>
      <w:tr w:rsidR="00306010" w:rsidRPr="00DE7CB4" w14:paraId="22AD7846" w14:textId="77777777" w:rsidTr="01FFC128">
        <w:trPr>
          <w:gridAfter w:val="1"/>
          <w:wAfter w:w="28" w:type="dxa"/>
          <w:trHeight w:val="199"/>
        </w:trPr>
        <w:tc>
          <w:tcPr>
            <w:tcW w:w="20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7D8A14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HD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26D7E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02***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350944" w14:textId="61A35EDC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.25</w:t>
            </w: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306010"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.79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B13B7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2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42FBD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33</w:t>
            </w:r>
          </w:p>
        </w:tc>
        <w:tc>
          <w:tcPr>
            <w:tcW w:w="3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C3C55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756AF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43***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95B549" w14:textId="6F43509F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0.91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.95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58A1C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42939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04</w:t>
            </w:r>
          </w:p>
        </w:tc>
        <w:tc>
          <w:tcPr>
            <w:tcW w:w="3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24512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4A54C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.25***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A4448B" w14:textId="646A0153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7.63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87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E65CF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5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88583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9</w:t>
            </w:r>
          </w:p>
        </w:tc>
      </w:tr>
      <w:tr w:rsidR="00306010" w:rsidRPr="00DE7CB4" w14:paraId="7F937E37" w14:textId="77777777" w:rsidTr="01FFC128">
        <w:trPr>
          <w:gridAfter w:val="1"/>
          <w:wAfter w:w="28" w:type="dxa"/>
          <w:trHeight w:val="196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3EBC8C1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7817E3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DD3BF3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F5CC7B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566FD8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3B188DB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8017A6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53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BC086FF" w14:textId="55B1DBBF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0.74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407C17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961AD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.2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18FB84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19DCC1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57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DAB8D10" w14:textId="6AF8182C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0.77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94F63B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B0ED7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5.63</w:t>
            </w:r>
          </w:p>
        </w:tc>
      </w:tr>
      <w:tr w:rsidR="00306010" w:rsidRPr="00DE7CB4" w14:paraId="147F0FED" w14:textId="77777777" w:rsidTr="01FFC128">
        <w:trPr>
          <w:gridAfter w:val="1"/>
          <w:wAfter w:w="28" w:type="dxa"/>
          <w:trHeight w:val="186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585E11D2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x (femal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BDE794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0DFB0C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08C774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7CA0F6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7DBEC10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9FF3F9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37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0378A59" w14:textId="7C5E7D17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.41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DC37A4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F360E9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07DB98AC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E7CA6E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4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F1A8F2D" w14:textId="52E287FD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.31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8F3AD3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48876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6</w:t>
            </w:r>
          </w:p>
        </w:tc>
      </w:tr>
      <w:tr w:rsidR="00306010" w:rsidRPr="00DE7CB4" w14:paraId="1A2DBCF0" w14:textId="77777777" w:rsidTr="01FFC128">
        <w:trPr>
          <w:gridAfter w:val="1"/>
          <w:wAfter w:w="28" w:type="dxa"/>
          <w:trHeight w:val="195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992AF97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ut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B67326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105B7F8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36F660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3AB136E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515614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042375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750D35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2C7FA2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CD3C22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52CCC0F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413994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9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EECE315" w14:textId="65B5E069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.14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0D07ABC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0183E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1</w:t>
            </w:r>
          </w:p>
        </w:tc>
      </w:tr>
      <w:tr w:rsidR="00306010" w:rsidRPr="00DE7CB4" w14:paraId="3E388E28" w14:textId="77777777" w:rsidTr="01FFC128">
        <w:trPr>
          <w:gridAfter w:val="1"/>
          <w:wAfter w:w="28" w:type="dxa"/>
          <w:trHeight w:val="191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7B6075F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NDC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D45AC9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4FAF7F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B07BA2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27CB0C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6496708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A67A14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4A3813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FA0825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BB4B3A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E5CA6B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373C7C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5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BC38084" w14:textId="45EA109B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.14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62651C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1AE7B9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2</w:t>
            </w:r>
          </w:p>
        </w:tc>
      </w:tr>
      <w:tr w:rsidR="00306010" w:rsidRPr="00DE7CB4" w14:paraId="4A76F02C" w14:textId="77777777" w:rsidTr="01FFC128">
        <w:trPr>
          <w:gridAfter w:val="1"/>
          <w:wAfter w:w="28" w:type="dxa"/>
          <w:trHeight w:val="195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1AB2683B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9554EC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8BC6D6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FBEEAD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7A43A6F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106A78A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FA272DB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61D288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7A7BAB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8B4222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18F1A2C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9EBC1F5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47CA1C8" w14:textId="280BEFF4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3.71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C573DF6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9F0EB13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9</w:t>
            </w:r>
          </w:p>
        </w:tc>
      </w:tr>
      <w:tr w:rsidR="00306010" w:rsidRPr="00DE7CB4" w14:paraId="2E95B833" w14:textId="77777777" w:rsidTr="01FFC128">
        <w:trPr>
          <w:gridAfter w:val="1"/>
          <w:wAfter w:w="28" w:type="dxa"/>
          <w:trHeight w:val="179"/>
        </w:trPr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E8B1A2" w14:textId="77777777" w:rsidR="00306010" w:rsidRPr="00DE7CB4" w:rsidRDefault="00306010" w:rsidP="0030601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ffective conditio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F3720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6AA97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F4578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CDD3D1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43DE9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BFA672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61177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CEF977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452904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434FAD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5475CA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75***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37AD56" w14:textId="4D367E8A" w:rsidR="00306010" w:rsidRPr="00DE7CB4" w:rsidRDefault="00894286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.44 – </w:t>
            </w:r>
            <w:r w:rsidR="00306010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.0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0185C0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74D17F" w14:textId="77777777" w:rsidR="00306010" w:rsidRPr="00DE7CB4" w:rsidRDefault="00306010" w:rsidP="0030601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9</w:t>
            </w:r>
          </w:p>
        </w:tc>
      </w:tr>
      <w:tr w:rsidR="00306010" w:rsidRPr="00DE7CB4" w14:paraId="5E2AE266" w14:textId="77777777" w:rsidTr="01FFC128">
        <w:trPr>
          <w:trHeight w:val="155"/>
        </w:trPr>
        <w:tc>
          <w:tcPr>
            <w:tcW w:w="14800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C845CF" w14:textId="77777777" w:rsidR="00306010" w:rsidRPr="00DE7CB4" w:rsidRDefault="00306010" w:rsidP="01FFC128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e: </w:t>
            </w:r>
            <w:r w:rsidRPr="00DE7CB4">
              <w:rPr>
                <w:rStyle w:val="Ingen"/>
                <w:rFonts w:ascii="Times New Roman" w:hAnsi="Times New Roman" w:cs="Times New Roman"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ld indicate p&lt;0.05;</w:t>
            </w:r>
            <w:r w:rsidRPr="00DE7CB4"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*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01, *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1, 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5; E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otion dysregulation (ED) as measured by the sum of t-scores in the dysregulation profile (DP); 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HD,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ttention-deficit/hyperactivity di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order; 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DCs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neurodevelopmental 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ditions, ID,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ntellectual disability</w:t>
            </w:r>
          </w:p>
        </w:tc>
      </w:tr>
    </w:tbl>
    <w:p w14:paraId="2E3C58D8" w14:textId="77777777" w:rsidR="009A3433" w:rsidRPr="00DE7CB4" w:rsidRDefault="009A3433" w:rsidP="00D718A0">
      <w:pPr>
        <w:spacing w:line="480" w:lineRule="auto"/>
        <w:rPr>
          <w:lang w:val="en-GB"/>
        </w:rPr>
      </w:pPr>
    </w:p>
    <w:p w14:paraId="5C291EA0" w14:textId="77777777" w:rsidR="009A3433" w:rsidRPr="00DE7CB4" w:rsidRDefault="009A3433" w:rsidP="00D718A0">
      <w:pPr>
        <w:spacing w:line="480" w:lineRule="auto"/>
        <w:rPr>
          <w:lang w:val="en-GB"/>
        </w:rPr>
      </w:pPr>
    </w:p>
    <w:p w14:paraId="3088B6E5" w14:textId="77777777" w:rsidR="00D718A0" w:rsidRPr="00DE7CB4" w:rsidRDefault="00D718A0" w:rsidP="00D718A0">
      <w:pPr>
        <w:spacing w:line="480" w:lineRule="auto"/>
        <w:rPr>
          <w:lang w:val="en-GB"/>
        </w:rPr>
      </w:pPr>
    </w:p>
    <w:tbl>
      <w:tblPr>
        <w:tblStyle w:val="TableGrid"/>
        <w:tblpPr w:leftFromText="142" w:rightFromText="142" w:vertAnchor="text" w:horzAnchor="margin" w:tblpXSpec="center" w:tblpY="165"/>
        <w:tblOverlap w:val="never"/>
        <w:tblW w:w="15222" w:type="dxa"/>
        <w:tblLayout w:type="fixed"/>
        <w:tblLook w:val="04A0" w:firstRow="1" w:lastRow="0" w:firstColumn="1" w:lastColumn="0" w:noHBand="0" w:noVBand="1"/>
      </w:tblPr>
      <w:tblGrid>
        <w:gridCol w:w="2256"/>
        <w:gridCol w:w="1127"/>
        <w:gridCol w:w="1500"/>
        <w:gridCol w:w="760"/>
        <w:gridCol w:w="813"/>
        <w:gridCol w:w="323"/>
        <w:gridCol w:w="1131"/>
        <w:gridCol w:w="1617"/>
        <w:gridCol w:w="646"/>
        <w:gridCol w:w="646"/>
        <w:gridCol w:w="282"/>
        <w:gridCol w:w="1143"/>
        <w:gridCol w:w="1470"/>
        <w:gridCol w:w="636"/>
        <w:gridCol w:w="834"/>
        <w:gridCol w:w="38"/>
      </w:tblGrid>
      <w:tr w:rsidR="00E636C5" w:rsidRPr="00DE7CB4" w14:paraId="4B7BF54A" w14:textId="77777777" w:rsidTr="01FFC128">
        <w:trPr>
          <w:trHeight w:val="117"/>
        </w:trPr>
        <w:tc>
          <w:tcPr>
            <w:tcW w:w="15222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DD2FB5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ble S4</w:t>
            </w:r>
            <w:r w:rsidR="008949AB" w:rsidRPr="00DE7CB4"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st-hoc analysis for within-pairs associations where only items from the aggression and anxious/depressed subscales of the DP were included as the outcome measure.</w:t>
            </w:r>
          </w:p>
        </w:tc>
      </w:tr>
      <w:tr w:rsidR="00E636C5" w:rsidRPr="00DE7CB4" w14:paraId="790A9E28" w14:textId="77777777" w:rsidTr="01FFC128">
        <w:trPr>
          <w:trHeight w:val="146"/>
        </w:trPr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7DFD1C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4200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564043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ntire sample</w:t>
            </w:r>
          </w:p>
          <w:p w14:paraId="3902CBA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3B4BDAC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194 twin pairs)</w:t>
            </w:r>
          </w:p>
        </w:tc>
        <w:tc>
          <w:tcPr>
            <w:tcW w:w="32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814C99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4322" w:type="dxa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086F37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Z sample</w:t>
            </w:r>
          </w:p>
          <w:p w14:paraId="5436B98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52784AB5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82 twin pairs)</w:t>
            </w:r>
          </w:p>
        </w:tc>
        <w:tc>
          <w:tcPr>
            <w:tcW w:w="412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D6DED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Z sample</w:t>
            </w:r>
          </w:p>
          <w:p w14:paraId="2D2EC255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</w:t>
            </w:r>
          </w:p>
          <w:p w14:paraId="75E1F89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 = 111 twin pairs)</w:t>
            </w:r>
          </w:p>
        </w:tc>
      </w:tr>
      <w:tr w:rsidR="00E636C5" w:rsidRPr="00DE7CB4" w14:paraId="4595837F" w14:textId="77777777" w:rsidTr="01FFC128">
        <w:trPr>
          <w:gridAfter w:val="1"/>
          <w:wAfter w:w="38" w:type="dxa"/>
          <w:trHeight w:val="421"/>
        </w:trPr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62548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2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2526DF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F51F7F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A2D15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F46DFA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32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D00230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94B9C7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4BDE5B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4231DB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238973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  <w:tc>
          <w:tcPr>
            <w:tcW w:w="28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00E756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4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5BB728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5326352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  <w:tc>
          <w:tcPr>
            <w:tcW w:w="63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BD31B1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CC4664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i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</w:t>
            </w:r>
          </w:p>
        </w:tc>
      </w:tr>
      <w:tr w:rsidR="00E636C5" w:rsidRPr="00DE7CB4" w14:paraId="122DCC38" w14:textId="77777777" w:rsidTr="01FFC128">
        <w:trPr>
          <w:gridAfter w:val="1"/>
          <w:wAfter w:w="38" w:type="dxa"/>
          <w:trHeight w:val="156"/>
        </w:trPr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E26BCB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nadjusted model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4DF74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134E6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B3C4D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9477C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C4D6A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6C979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FF851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A1C76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6AB00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EFC39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2EBFB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7E674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4C589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F0991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E636C5" w:rsidRPr="00DE7CB4" w14:paraId="06D4FFE1" w14:textId="77777777" w:rsidTr="01FFC128">
        <w:trPr>
          <w:gridAfter w:val="1"/>
          <w:wAfter w:w="38" w:type="dxa"/>
          <w:trHeight w:val="15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2003120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ADH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C69559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.65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00662B2" w14:textId="614396CF" w:rsidR="00E636C5" w:rsidRPr="00DE7CB4" w:rsidRDefault="00894286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.76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0051E6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F6C4A2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7865BA3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1A5E08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01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3A310A2" w14:textId="0807FAAC" w:rsidR="00E636C5" w:rsidRPr="00DE7CB4" w:rsidRDefault="00894286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8.43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1C1C0E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1119A7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B604E9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8B455B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94848C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.40 – 14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51D06A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59456D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</w:t>
            </w:r>
          </w:p>
        </w:tc>
      </w:tr>
      <w:tr w:rsidR="00E636C5" w:rsidRPr="00DE7CB4" w14:paraId="6CB27EA0" w14:textId="77777777" w:rsidTr="01FFC128">
        <w:trPr>
          <w:gridAfter w:val="1"/>
          <w:wAfter w:w="38" w:type="dxa"/>
          <w:trHeight w:val="156"/>
        </w:trPr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6918EE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usted model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EE332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2D776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4B47A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09585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3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8FE18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CC71C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35C8C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4E3F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8B75B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2FE3A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3CF59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A5F0E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189CD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46081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E636C5" w:rsidRPr="00DE7CB4" w14:paraId="4735BC99" w14:textId="77777777" w:rsidTr="01FFC128">
        <w:trPr>
          <w:gridAfter w:val="1"/>
          <w:wAfter w:w="38" w:type="dxa"/>
          <w:trHeight w:val="15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6B0B996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ADH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4CC73E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94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287388B" w14:textId="02149D03" w:rsidR="00E636C5" w:rsidRPr="00DE7CB4" w:rsidRDefault="00894286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5.24 – </w:t>
            </w:r>
            <w:r w:rsidR="00E636C5"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890D4E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743B84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4C011B9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18B3DC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08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5CCD1C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44 – 18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D99AAA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B3366F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E02A77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6E04D5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604B24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.91 – 6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D38A1F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0AB505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3</w:t>
            </w:r>
          </w:p>
        </w:tc>
      </w:tr>
      <w:tr w:rsidR="00E636C5" w:rsidRPr="00DE7CB4" w14:paraId="161ADF45" w14:textId="77777777" w:rsidTr="01FFC128">
        <w:trPr>
          <w:gridAfter w:val="1"/>
          <w:wAfter w:w="38" w:type="dxa"/>
          <w:trHeight w:val="15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3910CC0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Aut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EA31EE2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5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2E484C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6 – 9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3C623A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35380F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558814E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0975F4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A2DF8F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.18 – 8.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0B4BF9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12810D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91A553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244858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.56*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9C3AF1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.05 – 17.06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320C26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ACF847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2</w:t>
            </w:r>
          </w:p>
        </w:tc>
      </w:tr>
      <w:tr w:rsidR="00E636C5" w:rsidRPr="00DE7CB4" w14:paraId="01860F52" w14:textId="77777777" w:rsidTr="01FFC128">
        <w:trPr>
          <w:gridAfter w:val="1"/>
          <w:wAfter w:w="38" w:type="dxa"/>
          <w:trHeight w:val="14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FF41975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Other NDC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2816A9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9E392A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89 – 9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A7CE78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4CC0DD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233C20D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4C3A36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6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05F959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61 – 14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DFA4AB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610794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109D19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0B97EAB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73D3B89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45 – 4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321F9A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973FB8C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8</w:t>
            </w:r>
          </w:p>
        </w:tc>
      </w:tr>
      <w:tr w:rsidR="00E636C5" w:rsidRPr="00DE7CB4" w14:paraId="288F0FBF" w14:textId="77777777" w:rsidTr="01FFC128">
        <w:trPr>
          <w:gridAfter w:val="1"/>
          <w:wAfter w:w="38" w:type="dxa"/>
          <w:trHeight w:val="15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F065EA9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I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26A30C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EDDBD7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.87 – 6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BBA296D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FD433A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5ACF886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6B1C53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CE7C65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.75 – 13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2B0DF0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6681CA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32107A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52FF76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C32DA7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9.38 – 8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5F331C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DCACFB4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7</w:t>
            </w:r>
          </w:p>
        </w:tc>
      </w:tr>
      <w:tr w:rsidR="00E636C5" w:rsidRPr="00DE7CB4" w14:paraId="3E9A5C02" w14:textId="77777777" w:rsidTr="01FFC128">
        <w:trPr>
          <w:gridAfter w:val="1"/>
          <w:wAfter w:w="38" w:type="dxa"/>
          <w:trHeight w:val="139"/>
        </w:trPr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5BE6AF" w14:textId="77777777" w:rsidR="00E636C5" w:rsidRPr="00DE7CB4" w:rsidRDefault="00E636C5" w:rsidP="00D718A0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Affective condition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AD885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b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33*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533C8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4 – 9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44F9B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2D3EB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CCE7B3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E18E5A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1EE1BE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79 – 9.8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C72810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58D956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9684D2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723831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b/>
                <w:bCs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99**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E289B7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8 – 10.2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CA0A1F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Style w:val="Ingen"/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color w:val="auto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F31C88" w14:textId="77777777" w:rsidR="00E636C5" w:rsidRPr="00DE7CB4" w:rsidRDefault="00E636C5" w:rsidP="00D718A0">
            <w:pPr>
              <w:pStyle w:val="Frval"/>
              <w:spacing w:before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Fonts w:ascii="Times New Roman" w:hAnsi="Times New Roman" w:cs="Times New Roman"/>
                <w:sz w:val="22"/>
                <w:szCs w:val="22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9</w:t>
            </w:r>
          </w:p>
        </w:tc>
      </w:tr>
      <w:tr w:rsidR="00E636C5" w:rsidRPr="00426B92" w14:paraId="210814BE" w14:textId="77777777" w:rsidTr="01FFC128">
        <w:trPr>
          <w:trHeight w:val="121"/>
        </w:trPr>
        <w:tc>
          <w:tcPr>
            <w:tcW w:w="15222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C880F5" w14:textId="77777777" w:rsidR="00E636C5" w:rsidRPr="007D1D07" w:rsidRDefault="00E636C5" w:rsidP="01FFC128">
            <w:pPr>
              <w:pStyle w:val="Frval"/>
              <w:spacing w:before="0" w:line="480" w:lineRule="auto"/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E7CB4"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te: </w:t>
            </w:r>
            <w:r w:rsidRPr="00DE7CB4">
              <w:rPr>
                <w:rStyle w:val="Ingen"/>
                <w:rFonts w:ascii="Times New Roman" w:hAnsi="Times New Roman" w:cs="Times New Roman"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ld indicate p&lt;0.05;</w:t>
            </w:r>
            <w:r w:rsidRPr="00DE7CB4">
              <w:rPr>
                <w:rStyle w:val="Ingen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*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01, *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1, * = </w:t>
            </w:r>
            <w:r w:rsidRPr="00DE7C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0.05; E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otion dysregulation (ED) as measured by the sum of t-scores in the dysregulation profile (DP); 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HD,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ttention-deficit/hyperactivity di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order; </w:t>
            </w:r>
            <w:r w:rsidRPr="00DE7CB4">
              <w:rPr>
                <w:rStyle w:val="Ingen"/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Z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dizygotic; 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Z,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monozygotic; NDCs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neurodevelopmental </w:t>
            </w:r>
            <w:r w:rsidR="00E6583A"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ditions, ID,</w:t>
            </w:r>
            <w:r w:rsidRPr="00DE7CB4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intellectual disability</w:t>
            </w:r>
            <w:bookmarkStart w:id="0" w:name="_GoBack"/>
            <w:bookmarkEnd w:id="0"/>
          </w:p>
        </w:tc>
      </w:tr>
    </w:tbl>
    <w:p w14:paraId="4E10796A" w14:textId="77777777" w:rsidR="009A3433" w:rsidRPr="009A3433" w:rsidRDefault="009A3433">
      <w:pPr>
        <w:rPr>
          <w:lang w:val="en-GB"/>
        </w:rPr>
      </w:pPr>
    </w:p>
    <w:sectPr w:rsidR="009A3433" w:rsidRPr="009A3433" w:rsidSect="00DE7C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433"/>
    <w:rsid w:val="00124D49"/>
    <w:rsid w:val="001E1B17"/>
    <w:rsid w:val="002F79B4"/>
    <w:rsid w:val="00306010"/>
    <w:rsid w:val="00316C3A"/>
    <w:rsid w:val="00390276"/>
    <w:rsid w:val="003E4A7A"/>
    <w:rsid w:val="00426B92"/>
    <w:rsid w:val="00825839"/>
    <w:rsid w:val="00894286"/>
    <w:rsid w:val="008949AB"/>
    <w:rsid w:val="008B0F64"/>
    <w:rsid w:val="009A3433"/>
    <w:rsid w:val="009C3A65"/>
    <w:rsid w:val="009F7885"/>
    <w:rsid w:val="00AB4EEB"/>
    <w:rsid w:val="00B30460"/>
    <w:rsid w:val="00BC313C"/>
    <w:rsid w:val="00D00426"/>
    <w:rsid w:val="00D718A0"/>
    <w:rsid w:val="00D830D6"/>
    <w:rsid w:val="00DA6AED"/>
    <w:rsid w:val="00DE7CB4"/>
    <w:rsid w:val="00E636C5"/>
    <w:rsid w:val="00E6583A"/>
    <w:rsid w:val="00ED59F8"/>
    <w:rsid w:val="00F46B08"/>
    <w:rsid w:val="01FFC128"/>
    <w:rsid w:val="1115A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69A5C"/>
  <w15:chartTrackingRefBased/>
  <w15:docId w15:val="{10B87200-2CC6-4E51-8518-3CBAD1052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val">
    <w:name w:val="Förval"/>
    <w:rsid w:val="009A3433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Ingen">
    <w:name w:val="Ingen"/>
    <w:rsid w:val="009A3433"/>
    <w:rPr>
      <w:lang w:val="en-US"/>
    </w:rPr>
  </w:style>
  <w:style w:type="table" w:styleId="TableGrid">
    <w:name w:val="Table Grid"/>
    <w:basedOn w:val="TableNormal"/>
    <w:uiPriority w:val="39"/>
    <w:rsid w:val="009A3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0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4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9</Words>
  <Characters>4102</Characters>
  <Application>Microsoft Office Word</Application>
  <DocSecurity>0</DocSecurity>
  <Lines>34</Lines>
  <Paragraphs>9</Paragraphs>
  <ScaleCrop>false</ScaleCrop>
  <Company>Uppsala Universitet</Company>
  <LinksUpToDate>false</LinksUpToDate>
  <CharactersWithSpaces>4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Astenvald</dc:creator>
  <cp:keywords/>
  <dc:description/>
  <cp:lastModifiedBy>Nandhini Arumugam</cp:lastModifiedBy>
  <cp:revision>8</cp:revision>
  <dcterms:created xsi:type="dcterms:W3CDTF">2022-10-16T14:39:00Z</dcterms:created>
  <dcterms:modified xsi:type="dcterms:W3CDTF">2022-11-18T07:29:00Z</dcterms:modified>
</cp:coreProperties>
</file>